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  <w:t xml:space="preserve">Supplementary Materials Table S1: Analysis of line-transect survey coverage by species. 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802"/>
        <w:gridCol w:w="1260"/>
        <w:gridCol w:w="1440"/>
        <w:gridCol w:w="1440"/>
        <w:gridCol w:w="1260"/>
        <w:gridCol w:w="1878"/>
        <w:gridCol w:w="1080"/>
      </w:tblGrid>
      <w:tr>
        <w:trPr>
          <w:trHeight w:val="69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Arial" w:ascii="Arial" w:hAnsi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ientific na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umber of abundance estimate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(0)-corrected estimate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geographic surveyed ar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ortion of distribution surveyed 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ortion of distribution surveyed &gt; 5 tim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urvey effort </w:t>
            </w:r>
          </w:p>
        </w:tc>
      </w:tr>
      <w:tr>
        <w:trPr>
          <w:trHeight w:val="192" w:hRule="atLeast"/>
        </w:trPr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[1000 k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[1000 k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lae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ubalaena glaci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lae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ubalaena japon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alaenop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Balaenoptera acutorostrat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7,7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1,336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alaenop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Balaenoptera bore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,0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,483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laenop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alaenoptera bryd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49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laenop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alaenoptera eden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,830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laenop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alaenoptera muscul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2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453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alaenop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Balaenoptera physal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7,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5,410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laenop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gaptera novaeangl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979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chricht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schrichtius robus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elphinus cap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92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Delphinus delph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4,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01,736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Feresa attenu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2,3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3,301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lobicephala macrorhynch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,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,672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lobicephala mel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6,7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0,265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rampus grise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1,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4,007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genodelphis hos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3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964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Lagenorhynchus acu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978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Lagenorhynchus albirost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,2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,807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genorhynchus crucig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979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Lagenorhynchus obliquide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,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,630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genorhynchus obscu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Lissodelphis bore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,1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,489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Orcinus or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7,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9,670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eponocephala elect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2,3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3,528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seudorca crasside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654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tenella attenu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28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22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2,1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8,581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,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,716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233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teno bredan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19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Tursiops trunc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2,7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5,593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ocoe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Neophocaena phocaenoid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ocoe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hocoena phocoe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,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,351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ocoen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hocoenoides dall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3,4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6,373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hyseter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hyseter macrocephal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0,7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67,136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og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Kogia brevice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77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og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Kogia si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95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nodont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Delphinapterus leuc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,043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ntopor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ontoporia blainvi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iph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Berardius baird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,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,499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iph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Hyperoodon ampull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,6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,281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iph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Hyperoodon planifr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5,5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2,131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iph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Indopacetus pacific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,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,477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iph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Mesoplodon densirost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,4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,562</w:t>
            </w:r>
          </w:p>
        </w:tc>
      </w:tr>
      <w:tr>
        <w:trPr>
          <w:trHeight w:val="247" w:hRule="atLeast"/>
        </w:trPr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iphiidae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Ziphius cavirost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3,2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6,0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4:14:00Z</dcterms:created>
  <dc:creator>Institute of Biology 1</dc:creator>
  <dc:description/>
  <cp:keywords/>
  <dc:language>en-US</dc:language>
  <cp:lastModifiedBy>Institute of Biology 1</cp:lastModifiedBy>
  <dcterms:modified xsi:type="dcterms:W3CDTF">2012-07-06T16:15:00Z</dcterms:modified>
  <cp:revision>2</cp:revision>
  <dc:subject/>
  <dc:title>Supplementary Materials Table S1: Analysis of line transect survey coverage by species</dc:title>
</cp:coreProperties>
</file>